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1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7"/>
        <w:gridCol w:w="1752"/>
        <w:gridCol w:w="1938"/>
        <w:gridCol w:w="2684"/>
      </w:tblGrid>
      <w:tr w:rsidR="001902BE" w:rsidRPr="001902BE" w14:paraId="2D1E879D" w14:textId="77777777" w:rsidTr="001902BE">
        <w:trPr>
          <w:trHeight w:val="897"/>
          <w:jc w:val="center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32695" w14:textId="77777777" w:rsidR="001902BE" w:rsidRPr="001902BE" w:rsidRDefault="001902BE" w:rsidP="00CA6965">
            <w:pPr>
              <w:jc w:val="center"/>
            </w:pPr>
            <w:r w:rsidRPr="001902BE">
              <w:rPr>
                <w:b/>
                <w:bCs/>
                <w:lang w:val="es-MX"/>
              </w:rPr>
              <w:t>MoCA test correlations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C0601" w14:textId="77777777" w:rsidR="001902BE" w:rsidRPr="001902BE" w:rsidRDefault="001902BE" w:rsidP="00CA6965">
            <w:pPr>
              <w:jc w:val="center"/>
            </w:pPr>
            <w:r w:rsidRPr="001902BE">
              <w:rPr>
                <w:b/>
                <w:bCs/>
                <w:i/>
                <w:iCs/>
                <w:lang w:val="en-US"/>
              </w:rPr>
              <w:t>r</w:t>
            </w:r>
            <w:r w:rsidRPr="001902BE">
              <w:rPr>
                <w:b/>
                <w:bCs/>
                <w:lang w:val="en-US"/>
              </w:rPr>
              <w:t xml:space="preserve"> coefficient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F5970" w14:textId="77777777" w:rsidR="001902BE" w:rsidRPr="001902BE" w:rsidRDefault="001902BE" w:rsidP="00CA6965">
            <w:pPr>
              <w:jc w:val="center"/>
            </w:pPr>
            <w:r w:rsidRPr="001902BE">
              <w:rPr>
                <w:b/>
                <w:bCs/>
                <w:i/>
                <w:iCs/>
                <w:lang w:val="en-US"/>
              </w:rPr>
              <w:t>p</w:t>
            </w:r>
            <w:r w:rsidRPr="001902BE">
              <w:rPr>
                <w:b/>
                <w:bCs/>
                <w:lang w:val="en-US"/>
              </w:rPr>
              <w:t>-uncorrected</w:t>
            </w: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A2BC0" w14:textId="77777777" w:rsidR="00D643D2" w:rsidRPr="00D643D2" w:rsidRDefault="00D643D2" w:rsidP="00D643D2">
            <w:pPr>
              <w:jc w:val="center"/>
              <w:rPr>
                <w:b/>
                <w:bCs/>
                <w:lang w:val="en-US"/>
              </w:rPr>
            </w:pPr>
            <w:r w:rsidRPr="00D643D2">
              <w:rPr>
                <w:b/>
                <w:bCs/>
                <w:i/>
                <w:iCs/>
                <w:lang w:val="en-US"/>
              </w:rPr>
              <w:t>p-</w:t>
            </w:r>
            <w:r w:rsidRPr="00D643D2">
              <w:rPr>
                <w:b/>
                <w:bCs/>
                <w:lang w:val="en-US"/>
              </w:rPr>
              <w:t>value</w:t>
            </w:r>
          </w:p>
          <w:p w14:paraId="76CCE29D" w14:textId="14BD1575" w:rsidR="001902BE" w:rsidRPr="001902BE" w:rsidRDefault="00D643D2" w:rsidP="00D643D2">
            <w:pPr>
              <w:ind w:left="-192"/>
              <w:jc w:val="center"/>
            </w:pPr>
            <w:r w:rsidRPr="00D643D2">
              <w:rPr>
                <w:b/>
                <w:bCs/>
                <w:lang w:val="en-US"/>
              </w:rPr>
              <w:t>(Bonferroni correction)</w:t>
            </w:r>
          </w:p>
        </w:tc>
      </w:tr>
      <w:tr w:rsidR="001902BE" w:rsidRPr="001902BE" w14:paraId="03997BFF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55F24" w14:textId="77777777" w:rsidR="001902BE" w:rsidRPr="001902BE" w:rsidRDefault="001902BE" w:rsidP="001902BE">
            <w:pPr>
              <w:ind w:firstLine="720"/>
            </w:pPr>
            <w:r w:rsidRPr="001902BE">
              <w:rPr>
                <w:lang w:val="en-US"/>
              </w:rPr>
              <w:t>Caudate R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F9809" w14:textId="5ACF3070" w:rsidR="001902BE" w:rsidRPr="001902BE" w:rsidRDefault="001902BE" w:rsidP="001902BE">
            <w:pPr>
              <w:ind w:firstLine="720"/>
              <w:jc w:val="center"/>
            </w:pPr>
            <w:r w:rsidRPr="001902BE">
              <w:rPr>
                <w:color w:val="000000"/>
              </w:rPr>
              <w:t>0.142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84E55" w14:textId="5FF75B34" w:rsidR="001902BE" w:rsidRPr="001902BE" w:rsidRDefault="001902BE" w:rsidP="001902BE">
            <w:pPr>
              <w:ind w:firstLine="720"/>
            </w:pPr>
            <w:r w:rsidRPr="001902BE">
              <w:rPr>
                <w:color w:val="000000"/>
              </w:rPr>
              <w:t>.550</w:t>
            </w: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1481" w14:textId="7547233C" w:rsidR="001902BE" w:rsidRPr="001902BE" w:rsidRDefault="001902BE" w:rsidP="00D643D2">
            <w:pPr>
              <w:jc w:val="center"/>
              <w:rPr>
                <w:lang w:val="es-ES"/>
              </w:rPr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1902BE" w:rsidRPr="001902BE" w14:paraId="252B7549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A51A" w14:textId="77777777" w:rsidR="001902BE" w:rsidRPr="001902BE" w:rsidRDefault="001902BE" w:rsidP="001902BE">
            <w:pPr>
              <w:ind w:firstLine="720"/>
            </w:pPr>
            <w:r w:rsidRPr="001902BE">
              <w:rPr>
                <w:lang w:val="en-US"/>
              </w:rPr>
              <w:t>Caudate 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8AA83" w14:textId="5D16FCDB" w:rsidR="001902BE" w:rsidRPr="001902BE" w:rsidRDefault="001902BE" w:rsidP="001902BE">
            <w:pPr>
              <w:ind w:firstLine="720"/>
              <w:jc w:val="center"/>
            </w:pPr>
            <w:r w:rsidRPr="001902BE">
              <w:rPr>
                <w:color w:val="000000"/>
              </w:rPr>
              <w:t>0.21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25C26" w14:textId="2F72C869" w:rsidR="001902BE" w:rsidRPr="001902BE" w:rsidRDefault="001902BE" w:rsidP="001902BE">
            <w:pPr>
              <w:ind w:firstLine="720"/>
            </w:pPr>
            <w:r w:rsidRPr="001902BE">
              <w:rPr>
                <w:color w:val="000000"/>
              </w:rPr>
              <w:t>.36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601B0" w14:textId="21394923" w:rsidR="001902BE" w:rsidRPr="001902BE" w:rsidRDefault="001902BE" w:rsidP="00D643D2">
            <w:pPr>
              <w:jc w:val="center"/>
              <w:rPr>
                <w:lang w:val="es-ES"/>
              </w:rPr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6123DC0E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3BC7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Putamen 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4F4FF" w14:textId="46AD59DA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-0.04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79AD9" w14:textId="617F3AE9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85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6A38" w14:textId="0CE3AF47" w:rsidR="00D643D2" w:rsidRPr="001902BE" w:rsidRDefault="00D643D2" w:rsidP="00D643D2">
            <w:pPr>
              <w:jc w:val="center"/>
              <w:rPr>
                <w:lang w:val="es-ES"/>
              </w:rPr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50229DB6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ECA3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Putamen 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C041B" w14:textId="15982545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22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63FF3" w14:textId="6903E385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34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1355" w14:textId="344D49E4" w:rsidR="00D643D2" w:rsidRPr="001902BE" w:rsidRDefault="00D643D2" w:rsidP="00D643D2">
            <w:pPr>
              <w:jc w:val="center"/>
              <w:rPr>
                <w:lang w:val="es-ES"/>
              </w:rPr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5C80C023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93671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Thalamus 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A7967" w14:textId="4C5BA29E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2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00A8E" w14:textId="553C4E37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39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D4E2" w14:textId="0AB14A74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4FBB91E1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7D6FB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Thalamus 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F33FA" w14:textId="7E71CAC3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-0.2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9BAAA" w14:textId="05917936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23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D21D" w14:textId="6CD6E51E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7E6B4AC3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3B94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Globus Pallidus 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28A9D" w14:textId="12A71161" w:rsidR="00D643D2" w:rsidRPr="001902BE" w:rsidRDefault="00D643D2" w:rsidP="00D643D2">
            <w:pPr>
              <w:ind w:firstLine="720"/>
              <w:jc w:val="center"/>
              <w:rPr>
                <w:lang w:val="es-ES"/>
              </w:rPr>
            </w:pPr>
            <w:r w:rsidRPr="001902BE">
              <w:rPr>
                <w:color w:val="000000"/>
              </w:rPr>
              <w:t>0.000</w:t>
            </w:r>
            <w:r>
              <w:rPr>
                <w:color w:val="000000"/>
                <w:lang w:val="es-ES"/>
              </w:rPr>
              <w:t>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C6773" w14:textId="38E3CF4E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99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98C61" w14:textId="7DAF429B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2FC2BA18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01FC2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Globus Pallidus 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F5EAB" w14:textId="68FBB8C9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4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FB671" w14:textId="1694B024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07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CB51" w14:textId="27E6FB2A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1D889BAC" w14:textId="77777777" w:rsidTr="00D643D2">
        <w:trPr>
          <w:trHeight w:val="62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9F220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Hippocampus 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A936F" w14:textId="6C2299A8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-0.05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F30C" w14:textId="61360F85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80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6F883" w14:textId="661C580F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3FC5F98D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8E669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Hippocampus 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C0436" w14:textId="2EDF8909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21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A830E" w14:textId="71FE553A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37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27817" w14:textId="7051E0BB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20F97718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35EFB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Amygdala 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F84FA" w14:textId="14AFFBA9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07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D0A5D" w14:textId="45189233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75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37DB0" w14:textId="50C2D2D7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21DFCA42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A95E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Amygdala 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02DB0" w14:textId="0EBEE245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46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59369" w14:textId="5AAD7961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04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51CD4" w14:textId="1856363C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4B2B7E80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0644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Accumbens 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032B2" w14:textId="44F55CFC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24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5C842" w14:textId="4C1669AF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29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04D89" w14:textId="362BDDD6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  <w:tr w:rsidR="00D643D2" w:rsidRPr="001902BE" w14:paraId="01AA465B" w14:textId="77777777" w:rsidTr="00D643D2">
        <w:trPr>
          <w:trHeight w:val="476"/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C68C" w14:textId="77777777" w:rsidR="00D643D2" w:rsidRPr="001902BE" w:rsidRDefault="00D643D2" w:rsidP="00D643D2">
            <w:pPr>
              <w:ind w:firstLine="720"/>
            </w:pPr>
            <w:r w:rsidRPr="001902BE">
              <w:rPr>
                <w:lang w:val="en-US"/>
              </w:rPr>
              <w:t>Accumbens 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DBEBA" w14:textId="4F640749" w:rsidR="00D643D2" w:rsidRPr="001902BE" w:rsidRDefault="00D643D2" w:rsidP="00D643D2">
            <w:pPr>
              <w:ind w:firstLine="720"/>
              <w:jc w:val="center"/>
            </w:pPr>
            <w:r w:rsidRPr="001902BE">
              <w:rPr>
                <w:color w:val="000000"/>
              </w:rPr>
              <w:t>0.14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AC58E" w14:textId="12E14A8D" w:rsidR="00D643D2" w:rsidRPr="001902BE" w:rsidRDefault="00D643D2" w:rsidP="00D643D2">
            <w:pPr>
              <w:ind w:firstLine="720"/>
            </w:pPr>
            <w:r w:rsidRPr="001902BE">
              <w:rPr>
                <w:color w:val="000000"/>
              </w:rPr>
              <w:t>.55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A637" w14:textId="6FBCCEA8" w:rsidR="00D643D2" w:rsidRPr="001902BE" w:rsidRDefault="00D643D2" w:rsidP="00D643D2">
            <w:pPr>
              <w:jc w:val="center"/>
            </w:pPr>
            <w:r w:rsidRPr="001902BE">
              <w:t xml:space="preserve">1 </w:t>
            </w:r>
            <w:r w:rsidRPr="001902BE">
              <w:rPr>
                <w:vertAlign w:val="superscript"/>
              </w:rPr>
              <w:t>NS</w:t>
            </w:r>
          </w:p>
        </w:tc>
      </w:tr>
    </w:tbl>
    <w:p w14:paraId="59C02A0E" w14:textId="77777777" w:rsidR="009D5EB0" w:rsidRDefault="009D5EB0" w:rsidP="001902BE">
      <w:pPr>
        <w:jc w:val="center"/>
      </w:pPr>
    </w:p>
    <w:sectPr w:rsidR="009D5EB0" w:rsidSect="002C26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BE"/>
    <w:rsid w:val="001902BE"/>
    <w:rsid w:val="002C2685"/>
    <w:rsid w:val="00465902"/>
    <w:rsid w:val="009D5EB0"/>
    <w:rsid w:val="00A9215A"/>
    <w:rsid w:val="00B0749F"/>
    <w:rsid w:val="00CA7332"/>
    <w:rsid w:val="00D6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651CE"/>
  <w15:chartTrackingRefBased/>
  <w15:docId w15:val="{AB6AF408-B065-AF41-A516-1D9ABD5D9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2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AMIREZ GARCIA</dc:creator>
  <cp:keywords/>
  <dc:description/>
  <cp:lastModifiedBy>GABRIEL RAMIREZ GARCIA</cp:lastModifiedBy>
  <cp:revision>2</cp:revision>
  <dcterms:created xsi:type="dcterms:W3CDTF">2021-08-19T19:45:00Z</dcterms:created>
  <dcterms:modified xsi:type="dcterms:W3CDTF">2021-12-21T03:57:00Z</dcterms:modified>
</cp:coreProperties>
</file>